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horzAnchor="margin" w:tblpY="930"/>
        <w:tblW w:w="7215" w:type="dxa"/>
        <w:tblLook w:val="04A0" w:firstRow="1" w:lastRow="0" w:firstColumn="1" w:lastColumn="0" w:noHBand="0" w:noVBand="1"/>
      </w:tblPr>
      <w:tblGrid>
        <w:gridCol w:w="1514"/>
        <w:gridCol w:w="866"/>
        <w:gridCol w:w="866"/>
        <w:gridCol w:w="1117"/>
        <w:gridCol w:w="822"/>
        <w:gridCol w:w="1065"/>
        <w:gridCol w:w="965"/>
      </w:tblGrid>
      <w:tr w:rsidR="003101D7" w:rsidRPr="00DA3DCC" w14:paraId="1E0C071D" w14:textId="77777777" w:rsidTr="00AC1D5E">
        <w:tc>
          <w:tcPr>
            <w:tcW w:w="1514" w:type="dxa"/>
            <w:tcBorders>
              <w:right w:val="single" w:sz="12" w:space="0" w:color="auto"/>
            </w:tcBorders>
          </w:tcPr>
          <w:p w14:paraId="029C287E" w14:textId="77777777" w:rsidR="003101D7" w:rsidRDefault="003101D7" w:rsidP="00AC1D5E">
            <w:pPr>
              <w:rPr>
                <w:rFonts w:ascii="Arial" w:hAnsi="Arial" w:cs="Arial"/>
                <w:b/>
                <w:bCs/>
                <w:sz w:val="20"/>
                <w:szCs w:val="20"/>
                <w:lang w:val="en-US"/>
              </w:rPr>
            </w:pPr>
          </w:p>
          <w:p w14:paraId="3BCA2E09" w14:textId="77777777" w:rsidR="003101D7" w:rsidRPr="00DA3DCC" w:rsidRDefault="003101D7" w:rsidP="00AC1D5E">
            <w:pPr>
              <w:rPr>
                <w:rFonts w:ascii="Arial" w:hAnsi="Arial" w:cs="Arial"/>
                <w:b/>
                <w:bCs/>
                <w:sz w:val="20"/>
                <w:szCs w:val="20"/>
                <w:lang w:val="en-US"/>
              </w:rPr>
            </w:pPr>
          </w:p>
        </w:tc>
        <w:tc>
          <w:tcPr>
            <w:tcW w:w="2849" w:type="dxa"/>
            <w:gridSpan w:val="3"/>
            <w:tcBorders>
              <w:left w:val="single" w:sz="12" w:space="0" w:color="auto"/>
              <w:right w:val="single" w:sz="12" w:space="0" w:color="auto"/>
            </w:tcBorders>
          </w:tcPr>
          <w:p w14:paraId="5654EBF3" w14:textId="77777777" w:rsidR="003101D7" w:rsidRPr="00DA3DCC" w:rsidRDefault="003101D7" w:rsidP="00AC1D5E">
            <w:pPr>
              <w:jc w:val="center"/>
              <w:rPr>
                <w:rFonts w:ascii="Arial" w:hAnsi="Arial" w:cs="Arial"/>
                <w:b/>
                <w:bCs/>
                <w:sz w:val="20"/>
                <w:szCs w:val="20"/>
                <w:lang w:val="en-US"/>
              </w:rPr>
            </w:pPr>
            <w:r w:rsidRPr="00DA3DCC">
              <w:rPr>
                <w:rFonts w:ascii="Arial" w:hAnsi="Arial" w:cs="Arial"/>
                <w:b/>
                <w:sz w:val="20"/>
                <w:szCs w:val="20"/>
                <w:lang w:val="en-US"/>
              </w:rPr>
              <w:t>Current situation</w:t>
            </w:r>
          </w:p>
        </w:tc>
        <w:tc>
          <w:tcPr>
            <w:tcW w:w="2852" w:type="dxa"/>
            <w:gridSpan w:val="3"/>
            <w:tcBorders>
              <w:left w:val="single" w:sz="12" w:space="0" w:color="auto"/>
            </w:tcBorders>
          </w:tcPr>
          <w:p w14:paraId="12ECB5ED" w14:textId="77777777" w:rsidR="003101D7" w:rsidRPr="00DA3DCC" w:rsidRDefault="003101D7" w:rsidP="00AC1D5E">
            <w:pPr>
              <w:jc w:val="center"/>
              <w:rPr>
                <w:rFonts w:ascii="Arial" w:hAnsi="Arial" w:cs="Arial"/>
                <w:b/>
                <w:bCs/>
                <w:sz w:val="20"/>
                <w:szCs w:val="20"/>
                <w:lang w:val="en-US"/>
              </w:rPr>
            </w:pPr>
            <w:r w:rsidRPr="00DA3DCC">
              <w:rPr>
                <w:rFonts w:ascii="Arial" w:hAnsi="Arial" w:cs="Arial"/>
                <w:b/>
                <w:sz w:val="20"/>
                <w:szCs w:val="20"/>
                <w:lang w:val="en-US"/>
              </w:rPr>
              <w:t>Gene therapy</w:t>
            </w:r>
          </w:p>
        </w:tc>
      </w:tr>
      <w:tr w:rsidR="003101D7" w:rsidRPr="00DA3DCC" w14:paraId="1BCF45A8" w14:textId="77777777" w:rsidTr="00AC1D5E">
        <w:tc>
          <w:tcPr>
            <w:tcW w:w="1514" w:type="dxa"/>
            <w:tcBorders>
              <w:bottom w:val="single" w:sz="12" w:space="0" w:color="auto"/>
              <w:right w:val="single" w:sz="12" w:space="0" w:color="auto"/>
            </w:tcBorders>
          </w:tcPr>
          <w:p w14:paraId="4E7997FC" w14:textId="77777777" w:rsidR="003101D7" w:rsidRPr="00DA3DCC" w:rsidRDefault="003101D7" w:rsidP="00AC1D5E">
            <w:pPr>
              <w:rPr>
                <w:rFonts w:ascii="Arial" w:hAnsi="Arial" w:cs="Arial"/>
                <w:b/>
                <w:bCs/>
                <w:sz w:val="20"/>
                <w:szCs w:val="20"/>
                <w:lang w:val="en-US"/>
              </w:rPr>
            </w:pPr>
          </w:p>
        </w:tc>
        <w:tc>
          <w:tcPr>
            <w:tcW w:w="866" w:type="dxa"/>
            <w:tcBorders>
              <w:left w:val="single" w:sz="12" w:space="0" w:color="auto"/>
              <w:bottom w:val="single" w:sz="12" w:space="0" w:color="auto"/>
            </w:tcBorders>
          </w:tcPr>
          <w:p w14:paraId="29C87E15" w14:textId="77777777" w:rsidR="003101D7" w:rsidRPr="00DA3DCC" w:rsidRDefault="003101D7" w:rsidP="00AC1D5E">
            <w:pPr>
              <w:jc w:val="center"/>
              <w:rPr>
                <w:rFonts w:ascii="Arial" w:hAnsi="Arial" w:cs="Arial"/>
                <w:b/>
                <w:bCs/>
                <w:sz w:val="20"/>
                <w:szCs w:val="20"/>
                <w:lang w:val="en-US"/>
              </w:rPr>
            </w:pPr>
            <w:r w:rsidRPr="00DA3DCC">
              <w:rPr>
                <w:rFonts w:ascii="Arial" w:hAnsi="Arial" w:cs="Arial"/>
                <w:b/>
                <w:bCs/>
                <w:sz w:val="20"/>
                <w:szCs w:val="20"/>
                <w:lang w:val="en-US"/>
              </w:rPr>
              <w:t>GD</w:t>
            </w:r>
          </w:p>
        </w:tc>
        <w:tc>
          <w:tcPr>
            <w:tcW w:w="866" w:type="dxa"/>
            <w:tcBorders>
              <w:bottom w:val="single" w:sz="12" w:space="0" w:color="auto"/>
            </w:tcBorders>
          </w:tcPr>
          <w:p w14:paraId="0B99B5D0" w14:textId="77777777" w:rsidR="003101D7" w:rsidRPr="00DA3DCC" w:rsidRDefault="003101D7" w:rsidP="00AC1D5E">
            <w:pPr>
              <w:jc w:val="center"/>
              <w:rPr>
                <w:rFonts w:ascii="Arial" w:hAnsi="Arial" w:cs="Arial"/>
                <w:b/>
                <w:bCs/>
                <w:sz w:val="20"/>
                <w:szCs w:val="20"/>
                <w:lang w:val="en-US"/>
              </w:rPr>
            </w:pPr>
            <w:r w:rsidRPr="00DA3DCC">
              <w:rPr>
                <w:rFonts w:ascii="Arial" w:hAnsi="Arial" w:cs="Arial"/>
                <w:b/>
                <w:bCs/>
                <w:sz w:val="20"/>
                <w:szCs w:val="20"/>
                <w:lang w:val="en-US"/>
              </w:rPr>
              <w:t>FD</w:t>
            </w:r>
          </w:p>
        </w:tc>
        <w:tc>
          <w:tcPr>
            <w:tcW w:w="1117" w:type="dxa"/>
            <w:tcBorders>
              <w:bottom w:val="single" w:sz="12" w:space="0" w:color="auto"/>
              <w:right w:val="single" w:sz="12" w:space="0" w:color="auto"/>
            </w:tcBorders>
          </w:tcPr>
          <w:p w14:paraId="22E0994C" w14:textId="77777777" w:rsidR="003101D7" w:rsidRPr="00DA3DCC" w:rsidRDefault="003101D7" w:rsidP="00AC1D5E">
            <w:pPr>
              <w:jc w:val="center"/>
              <w:rPr>
                <w:rFonts w:ascii="Arial" w:hAnsi="Arial" w:cs="Arial"/>
                <w:b/>
                <w:bCs/>
                <w:sz w:val="20"/>
                <w:szCs w:val="20"/>
                <w:lang w:val="en-US"/>
              </w:rPr>
            </w:pPr>
            <w:r w:rsidRPr="00DA3DCC">
              <w:rPr>
                <w:rFonts w:ascii="Arial" w:hAnsi="Arial" w:cs="Arial"/>
                <w:b/>
                <w:bCs/>
                <w:sz w:val="20"/>
                <w:szCs w:val="20"/>
                <w:lang w:val="en-US"/>
              </w:rPr>
              <w:t>MPS III</w:t>
            </w:r>
          </w:p>
        </w:tc>
        <w:tc>
          <w:tcPr>
            <w:tcW w:w="822" w:type="dxa"/>
            <w:tcBorders>
              <w:left w:val="single" w:sz="12" w:space="0" w:color="auto"/>
              <w:bottom w:val="single" w:sz="12" w:space="0" w:color="auto"/>
            </w:tcBorders>
          </w:tcPr>
          <w:p w14:paraId="1D65BCF2" w14:textId="77777777" w:rsidR="003101D7" w:rsidRPr="00DA3DCC" w:rsidRDefault="003101D7" w:rsidP="00AC1D5E">
            <w:pPr>
              <w:jc w:val="center"/>
              <w:rPr>
                <w:rFonts w:ascii="Arial" w:hAnsi="Arial" w:cs="Arial"/>
                <w:b/>
                <w:bCs/>
                <w:sz w:val="20"/>
                <w:szCs w:val="20"/>
                <w:lang w:val="en-US"/>
              </w:rPr>
            </w:pPr>
            <w:r w:rsidRPr="00DA3DCC">
              <w:rPr>
                <w:rFonts w:ascii="Arial" w:hAnsi="Arial" w:cs="Arial"/>
                <w:b/>
                <w:bCs/>
                <w:sz w:val="20"/>
                <w:szCs w:val="20"/>
                <w:lang w:val="en-US"/>
              </w:rPr>
              <w:t>GD</w:t>
            </w:r>
          </w:p>
        </w:tc>
        <w:tc>
          <w:tcPr>
            <w:tcW w:w="1065" w:type="dxa"/>
            <w:tcBorders>
              <w:bottom w:val="single" w:sz="12" w:space="0" w:color="auto"/>
            </w:tcBorders>
          </w:tcPr>
          <w:p w14:paraId="630E5C90" w14:textId="77777777" w:rsidR="003101D7" w:rsidRPr="00DA3DCC" w:rsidRDefault="003101D7" w:rsidP="00AC1D5E">
            <w:pPr>
              <w:jc w:val="center"/>
              <w:rPr>
                <w:rFonts w:ascii="Arial" w:hAnsi="Arial" w:cs="Arial"/>
                <w:b/>
                <w:bCs/>
                <w:sz w:val="20"/>
                <w:szCs w:val="20"/>
                <w:lang w:val="en-US"/>
              </w:rPr>
            </w:pPr>
            <w:r w:rsidRPr="00DA3DCC">
              <w:rPr>
                <w:rFonts w:ascii="Arial" w:hAnsi="Arial" w:cs="Arial"/>
                <w:b/>
                <w:bCs/>
                <w:sz w:val="20"/>
                <w:szCs w:val="20"/>
                <w:lang w:val="en-US"/>
              </w:rPr>
              <w:t>FD</w:t>
            </w:r>
          </w:p>
        </w:tc>
        <w:tc>
          <w:tcPr>
            <w:tcW w:w="965" w:type="dxa"/>
          </w:tcPr>
          <w:p w14:paraId="3901F98C" w14:textId="77777777" w:rsidR="003101D7" w:rsidRPr="00DA3DCC" w:rsidRDefault="003101D7" w:rsidP="00AC1D5E">
            <w:pPr>
              <w:jc w:val="center"/>
              <w:rPr>
                <w:rFonts w:ascii="Arial" w:hAnsi="Arial" w:cs="Arial"/>
                <w:b/>
                <w:bCs/>
                <w:sz w:val="20"/>
                <w:szCs w:val="20"/>
                <w:lang w:val="en-US"/>
              </w:rPr>
            </w:pPr>
            <w:r w:rsidRPr="00DA3DCC">
              <w:rPr>
                <w:rFonts w:ascii="Arial" w:hAnsi="Arial" w:cs="Arial"/>
                <w:b/>
                <w:bCs/>
                <w:sz w:val="20"/>
                <w:szCs w:val="20"/>
                <w:lang w:val="en-US"/>
              </w:rPr>
              <w:t>MPS III</w:t>
            </w:r>
          </w:p>
        </w:tc>
      </w:tr>
      <w:tr w:rsidR="003101D7" w:rsidRPr="00DA3DCC" w14:paraId="52CE23D0" w14:textId="77777777" w:rsidTr="00AC1D5E">
        <w:tc>
          <w:tcPr>
            <w:tcW w:w="1514" w:type="dxa"/>
            <w:tcBorders>
              <w:top w:val="single" w:sz="12" w:space="0" w:color="auto"/>
              <w:right w:val="single" w:sz="12" w:space="0" w:color="auto"/>
            </w:tcBorders>
          </w:tcPr>
          <w:p w14:paraId="79AFF0AE" w14:textId="77777777" w:rsidR="003101D7" w:rsidRPr="00DA3DCC" w:rsidRDefault="003101D7" w:rsidP="00AC1D5E">
            <w:pPr>
              <w:rPr>
                <w:rFonts w:ascii="Arial" w:hAnsi="Arial" w:cs="Arial"/>
                <w:b/>
                <w:bCs/>
                <w:sz w:val="20"/>
                <w:szCs w:val="20"/>
                <w:lang w:val="en-US"/>
              </w:rPr>
            </w:pPr>
            <w:r w:rsidRPr="00DA3DCC">
              <w:rPr>
                <w:rFonts w:ascii="Arial" w:hAnsi="Arial" w:cs="Arial"/>
                <w:sz w:val="20"/>
                <w:szCs w:val="20"/>
                <w:lang w:val="en-US"/>
              </w:rPr>
              <w:t>References for tasks 1-3</w:t>
            </w:r>
          </w:p>
        </w:tc>
        <w:tc>
          <w:tcPr>
            <w:tcW w:w="866" w:type="dxa"/>
            <w:tcBorders>
              <w:top w:val="single" w:sz="12" w:space="0" w:color="auto"/>
              <w:left w:val="single" w:sz="12" w:space="0" w:color="auto"/>
            </w:tcBorders>
          </w:tcPr>
          <w:p w14:paraId="6DB13B52" w14:textId="36054322" w:rsidR="003101D7" w:rsidRPr="0015434B" w:rsidRDefault="001629FB" w:rsidP="00AC1D5E">
            <w:pPr>
              <w:jc w:val="center"/>
              <w:rPr>
                <w:rFonts w:ascii="Arial" w:hAnsi="Arial" w:cs="Arial"/>
                <w:iCs/>
                <w:sz w:val="20"/>
                <w:szCs w:val="20"/>
                <w:lang w:val="en-US"/>
              </w:rPr>
            </w:pPr>
            <w:r>
              <w:rPr>
                <w:rFonts w:ascii="Arial" w:hAnsi="Arial" w:cs="Arial"/>
                <w:iCs/>
                <w:sz w:val="20"/>
                <w:szCs w:val="20"/>
                <w:lang w:val="en-US"/>
              </w:rPr>
              <w:t>61</w:t>
            </w:r>
            <w:r w:rsidR="0015434B" w:rsidRPr="0015434B">
              <w:rPr>
                <w:rFonts w:ascii="Arial" w:hAnsi="Arial" w:cs="Arial"/>
                <w:iCs/>
                <w:sz w:val="20"/>
                <w:szCs w:val="20"/>
                <w:lang w:val="en-US"/>
              </w:rPr>
              <w:t>-</w:t>
            </w:r>
            <w:r>
              <w:rPr>
                <w:rFonts w:ascii="Arial" w:hAnsi="Arial" w:cs="Arial"/>
                <w:iCs/>
                <w:sz w:val="20"/>
                <w:szCs w:val="20"/>
                <w:lang w:val="en-US"/>
              </w:rPr>
              <w:t>69</w:t>
            </w:r>
          </w:p>
        </w:tc>
        <w:tc>
          <w:tcPr>
            <w:tcW w:w="866" w:type="dxa"/>
            <w:tcBorders>
              <w:top w:val="single" w:sz="12" w:space="0" w:color="auto"/>
            </w:tcBorders>
          </w:tcPr>
          <w:p w14:paraId="433D9939" w14:textId="43F0E74A" w:rsidR="003101D7" w:rsidRPr="00E327BE" w:rsidRDefault="00E327BE" w:rsidP="00AC1D5E">
            <w:pPr>
              <w:jc w:val="center"/>
              <w:rPr>
                <w:rFonts w:ascii="Arial" w:hAnsi="Arial" w:cs="Arial"/>
                <w:iCs/>
                <w:sz w:val="20"/>
                <w:szCs w:val="20"/>
                <w:lang w:val="en-US"/>
              </w:rPr>
            </w:pPr>
            <w:r w:rsidRPr="00E327BE">
              <w:rPr>
                <w:rFonts w:ascii="Arial" w:hAnsi="Arial" w:cs="Arial"/>
                <w:iCs/>
                <w:sz w:val="20"/>
                <w:szCs w:val="20"/>
                <w:lang w:val="en-US"/>
              </w:rPr>
              <w:t>7</w:t>
            </w:r>
            <w:r w:rsidR="001629FB">
              <w:rPr>
                <w:rFonts w:ascii="Arial" w:hAnsi="Arial" w:cs="Arial"/>
                <w:iCs/>
                <w:sz w:val="20"/>
                <w:szCs w:val="20"/>
                <w:lang w:val="en-US"/>
              </w:rPr>
              <w:t>0</w:t>
            </w:r>
            <w:r w:rsidRPr="00E327BE">
              <w:rPr>
                <w:rFonts w:ascii="Arial" w:hAnsi="Arial" w:cs="Arial"/>
                <w:iCs/>
                <w:sz w:val="20"/>
                <w:szCs w:val="20"/>
                <w:lang w:val="en-US"/>
              </w:rPr>
              <w:t>-</w:t>
            </w:r>
            <w:r w:rsidR="001629FB">
              <w:rPr>
                <w:rFonts w:ascii="Arial" w:hAnsi="Arial" w:cs="Arial"/>
                <w:iCs/>
                <w:sz w:val="20"/>
                <w:szCs w:val="20"/>
                <w:lang w:val="en-US"/>
              </w:rPr>
              <w:t>77</w:t>
            </w:r>
          </w:p>
        </w:tc>
        <w:tc>
          <w:tcPr>
            <w:tcW w:w="1117" w:type="dxa"/>
            <w:tcBorders>
              <w:top w:val="single" w:sz="12" w:space="0" w:color="auto"/>
              <w:right w:val="single" w:sz="12" w:space="0" w:color="auto"/>
            </w:tcBorders>
          </w:tcPr>
          <w:p w14:paraId="2D2BF0DB" w14:textId="77777777" w:rsidR="003101D7" w:rsidRPr="00926B38" w:rsidRDefault="003101D7" w:rsidP="00AC1D5E">
            <w:pPr>
              <w:jc w:val="center"/>
              <w:rPr>
                <w:rFonts w:ascii="Arial" w:hAnsi="Arial" w:cs="Arial"/>
                <w:b/>
                <w:bCs/>
                <w:iCs/>
                <w:sz w:val="20"/>
                <w:szCs w:val="20"/>
                <w:lang w:val="en-US"/>
              </w:rPr>
            </w:pPr>
            <w:r w:rsidRPr="00926B38">
              <w:rPr>
                <w:rFonts w:ascii="Arial" w:hAnsi="Arial" w:cs="Arial"/>
                <w:iCs/>
                <w:sz w:val="20"/>
                <w:szCs w:val="20"/>
                <w:lang w:val="en-US"/>
              </w:rPr>
              <w:t>Not applicable</w:t>
            </w:r>
          </w:p>
        </w:tc>
        <w:tc>
          <w:tcPr>
            <w:tcW w:w="1887" w:type="dxa"/>
            <w:gridSpan w:val="2"/>
            <w:tcBorders>
              <w:left w:val="single" w:sz="12" w:space="0" w:color="auto"/>
            </w:tcBorders>
          </w:tcPr>
          <w:p w14:paraId="09C3D089" w14:textId="028A8193" w:rsidR="003101D7" w:rsidRPr="00AA6F27" w:rsidRDefault="001E79EA" w:rsidP="00AC1D5E">
            <w:pPr>
              <w:jc w:val="center"/>
              <w:rPr>
                <w:rFonts w:ascii="Arial" w:hAnsi="Arial" w:cs="Arial"/>
                <w:iCs/>
                <w:sz w:val="20"/>
                <w:szCs w:val="20"/>
                <w:lang w:val="en-US"/>
              </w:rPr>
            </w:pPr>
            <w:r w:rsidRPr="00AA6F27">
              <w:rPr>
                <w:rFonts w:ascii="Arial" w:hAnsi="Arial" w:cs="Arial"/>
                <w:iCs/>
                <w:sz w:val="20"/>
                <w:szCs w:val="20"/>
                <w:lang w:val="en-US"/>
              </w:rPr>
              <w:t xml:space="preserve">18, </w:t>
            </w:r>
            <w:r w:rsidR="001629FB">
              <w:rPr>
                <w:rFonts w:ascii="Arial" w:hAnsi="Arial" w:cs="Arial"/>
                <w:iCs/>
                <w:sz w:val="20"/>
                <w:szCs w:val="20"/>
                <w:lang w:val="en-US"/>
              </w:rPr>
              <w:t>34</w:t>
            </w:r>
            <w:r w:rsidR="00AA6F27" w:rsidRPr="00AA6F27">
              <w:rPr>
                <w:rFonts w:ascii="Arial" w:hAnsi="Arial" w:cs="Arial"/>
                <w:iCs/>
                <w:sz w:val="20"/>
                <w:szCs w:val="20"/>
                <w:lang w:val="en-US"/>
              </w:rPr>
              <w:t xml:space="preserve">, </w:t>
            </w:r>
            <w:r w:rsidR="001629FB">
              <w:rPr>
                <w:rFonts w:ascii="Arial" w:hAnsi="Arial" w:cs="Arial"/>
                <w:iCs/>
                <w:sz w:val="20"/>
                <w:szCs w:val="20"/>
                <w:lang w:val="en-US"/>
              </w:rPr>
              <w:t>78</w:t>
            </w:r>
            <w:r w:rsidRPr="00AA6F27">
              <w:rPr>
                <w:rFonts w:ascii="Arial" w:hAnsi="Arial" w:cs="Arial"/>
                <w:iCs/>
                <w:sz w:val="20"/>
                <w:szCs w:val="20"/>
                <w:lang w:val="en-US"/>
              </w:rPr>
              <w:t>-</w:t>
            </w:r>
            <w:r w:rsidR="00CF597E">
              <w:rPr>
                <w:rFonts w:ascii="Arial" w:hAnsi="Arial" w:cs="Arial"/>
                <w:iCs/>
                <w:sz w:val="20"/>
                <w:szCs w:val="20"/>
                <w:lang w:val="en-US"/>
              </w:rPr>
              <w:t>8</w:t>
            </w:r>
            <w:r w:rsidR="001629FB">
              <w:rPr>
                <w:rFonts w:ascii="Arial" w:hAnsi="Arial" w:cs="Arial"/>
                <w:iCs/>
                <w:sz w:val="20"/>
                <w:szCs w:val="20"/>
                <w:lang w:val="en-US"/>
              </w:rPr>
              <w:t>6</w:t>
            </w:r>
            <w:r w:rsidR="00AA6F27" w:rsidRPr="00AA6F27">
              <w:rPr>
                <w:rFonts w:ascii="Arial" w:hAnsi="Arial" w:cs="Arial"/>
                <w:iCs/>
                <w:sz w:val="20"/>
                <w:szCs w:val="20"/>
                <w:lang w:val="en-US"/>
              </w:rPr>
              <w:t xml:space="preserve"> </w:t>
            </w:r>
          </w:p>
        </w:tc>
        <w:tc>
          <w:tcPr>
            <w:tcW w:w="965" w:type="dxa"/>
            <w:tcBorders>
              <w:top w:val="single" w:sz="12" w:space="0" w:color="auto"/>
            </w:tcBorders>
          </w:tcPr>
          <w:p w14:paraId="3823DC7B" w14:textId="31F36645" w:rsidR="003101D7" w:rsidRPr="00E83C8F" w:rsidRDefault="001629FB" w:rsidP="00AC1D5E">
            <w:pPr>
              <w:jc w:val="center"/>
              <w:rPr>
                <w:rFonts w:ascii="Arial" w:hAnsi="Arial" w:cs="Arial"/>
                <w:iCs/>
                <w:sz w:val="20"/>
                <w:szCs w:val="20"/>
                <w:lang w:val="en-US"/>
              </w:rPr>
            </w:pPr>
            <w:r>
              <w:rPr>
                <w:rFonts w:ascii="Arial" w:hAnsi="Arial" w:cs="Arial"/>
                <w:iCs/>
                <w:sz w:val="20"/>
                <w:szCs w:val="20"/>
                <w:lang w:val="en-US"/>
              </w:rPr>
              <w:t>18, 34, 78</w:t>
            </w:r>
            <w:r w:rsidR="00E83C8F" w:rsidRPr="00AA6F27">
              <w:rPr>
                <w:rFonts w:ascii="Arial" w:hAnsi="Arial" w:cs="Arial"/>
                <w:iCs/>
                <w:sz w:val="20"/>
                <w:szCs w:val="20"/>
                <w:lang w:val="en-US"/>
              </w:rPr>
              <w:t>-</w:t>
            </w:r>
            <w:r w:rsidR="00CF597E">
              <w:rPr>
                <w:rFonts w:ascii="Arial" w:hAnsi="Arial" w:cs="Arial"/>
                <w:iCs/>
                <w:sz w:val="20"/>
                <w:szCs w:val="20"/>
                <w:lang w:val="en-US"/>
              </w:rPr>
              <w:t>8</w:t>
            </w:r>
            <w:r>
              <w:rPr>
                <w:rFonts w:ascii="Arial" w:hAnsi="Arial" w:cs="Arial"/>
                <w:iCs/>
                <w:sz w:val="20"/>
                <w:szCs w:val="20"/>
                <w:lang w:val="en-US"/>
              </w:rPr>
              <w:t>7</w:t>
            </w:r>
          </w:p>
        </w:tc>
      </w:tr>
      <w:tr w:rsidR="003101D7" w:rsidRPr="00F33F5A" w14:paraId="272DA6E4" w14:textId="77777777" w:rsidTr="00AC1D5E">
        <w:tc>
          <w:tcPr>
            <w:tcW w:w="1514" w:type="dxa"/>
            <w:tcBorders>
              <w:right w:val="single" w:sz="12" w:space="0" w:color="auto"/>
            </w:tcBorders>
          </w:tcPr>
          <w:p w14:paraId="4940C731" w14:textId="77777777" w:rsidR="003101D7" w:rsidRPr="00DA3DCC" w:rsidRDefault="003101D7" w:rsidP="00AC1D5E">
            <w:pPr>
              <w:rPr>
                <w:rFonts w:ascii="Arial" w:hAnsi="Arial" w:cs="Arial"/>
                <w:b/>
                <w:bCs/>
                <w:sz w:val="20"/>
                <w:szCs w:val="20"/>
                <w:lang w:val="en-US"/>
              </w:rPr>
            </w:pPr>
            <w:r w:rsidRPr="00DA3DCC">
              <w:rPr>
                <w:rFonts w:ascii="Arial" w:hAnsi="Arial" w:cs="Arial"/>
                <w:sz w:val="20"/>
                <w:szCs w:val="20"/>
                <w:lang w:val="en-US"/>
              </w:rPr>
              <w:t>References for tasks 4&amp;5</w:t>
            </w:r>
          </w:p>
        </w:tc>
        <w:tc>
          <w:tcPr>
            <w:tcW w:w="2849" w:type="dxa"/>
            <w:gridSpan w:val="3"/>
            <w:tcBorders>
              <w:left w:val="single" w:sz="12" w:space="0" w:color="auto"/>
              <w:right w:val="single" w:sz="12" w:space="0" w:color="auto"/>
            </w:tcBorders>
          </w:tcPr>
          <w:p w14:paraId="55267A77" w14:textId="77777777" w:rsidR="003101D7" w:rsidRPr="00DA3DCC" w:rsidRDefault="003101D7" w:rsidP="00AC1D5E">
            <w:pPr>
              <w:jc w:val="center"/>
              <w:rPr>
                <w:rFonts w:ascii="Arial" w:hAnsi="Arial" w:cs="Arial"/>
                <w:b/>
                <w:bCs/>
                <w:sz w:val="20"/>
                <w:szCs w:val="20"/>
                <w:lang w:val="en-US"/>
              </w:rPr>
            </w:pPr>
            <w:r>
              <w:rPr>
                <w:rFonts w:ascii="Arial" w:hAnsi="Arial" w:cs="Arial"/>
                <w:sz w:val="20"/>
                <w:szCs w:val="20"/>
                <w:lang w:val="en-US"/>
              </w:rPr>
              <w:t xml:space="preserve">Not applicable </w:t>
            </w:r>
          </w:p>
        </w:tc>
        <w:tc>
          <w:tcPr>
            <w:tcW w:w="822" w:type="dxa"/>
            <w:tcBorders>
              <w:left w:val="single" w:sz="12" w:space="0" w:color="auto"/>
            </w:tcBorders>
          </w:tcPr>
          <w:p w14:paraId="40351500" w14:textId="659C4B25" w:rsidR="003101D7" w:rsidRPr="00BC3876" w:rsidRDefault="001629FB" w:rsidP="00001AFE">
            <w:pPr>
              <w:jc w:val="center"/>
              <w:rPr>
                <w:rFonts w:ascii="Arial" w:hAnsi="Arial" w:cs="Arial"/>
                <w:iCs/>
                <w:sz w:val="20"/>
                <w:szCs w:val="20"/>
                <w:lang w:val="en-US"/>
              </w:rPr>
            </w:pPr>
            <w:r>
              <w:rPr>
                <w:rFonts w:ascii="Arial" w:hAnsi="Arial" w:cs="Arial"/>
                <w:iCs/>
                <w:sz w:val="20"/>
                <w:szCs w:val="20"/>
                <w:lang w:val="en-US"/>
              </w:rPr>
              <w:t>88</w:t>
            </w:r>
            <w:r w:rsidR="00001AFE" w:rsidRPr="00BC3876">
              <w:rPr>
                <w:rFonts w:ascii="Arial" w:hAnsi="Arial" w:cs="Arial"/>
                <w:iCs/>
                <w:sz w:val="20"/>
                <w:szCs w:val="20"/>
                <w:lang w:val="en-US"/>
              </w:rPr>
              <w:t>,</w:t>
            </w:r>
            <w:r>
              <w:rPr>
                <w:rFonts w:ascii="Arial" w:hAnsi="Arial" w:cs="Arial"/>
                <w:iCs/>
                <w:sz w:val="20"/>
                <w:szCs w:val="20"/>
                <w:lang w:val="en-US"/>
              </w:rPr>
              <w:t>89</w:t>
            </w:r>
          </w:p>
        </w:tc>
        <w:tc>
          <w:tcPr>
            <w:tcW w:w="1065" w:type="dxa"/>
          </w:tcPr>
          <w:p w14:paraId="4F737ECF" w14:textId="467DB584" w:rsidR="003101D7" w:rsidRPr="00DA3DCC" w:rsidRDefault="00BC3876" w:rsidP="00AC1D5E">
            <w:pPr>
              <w:jc w:val="center"/>
              <w:rPr>
                <w:rFonts w:ascii="Arial" w:hAnsi="Arial" w:cs="Arial"/>
                <w:b/>
                <w:bCs/>
                <w:sz w:val="20"/>
                <w:szCs w:val="20"/>
                <w:lang w:val="en-US"/>
              </w:rPr>
            </w:pPr>
            <w:r>
              <w:rPr>
                <w:rFonts w:ascii="Arial" w:hAnsi="Arial" w:cs="Arial"/>
                <w:i/>
                <w:sz w:val="20"/>
                <w:szCs w:val="20"/>
                <w:shd w:val="clear" w:color="auto" w:fill="FFFFFF"/>
                <w:lang w:val="en-US"/>
              </w:rPr>
              <w:t xml:space="preserve">18, </w:t>
            </w:r>
            <w:r w:rsidR="001629FB">
              <w:rPr>
                <w:rFonts w:ascii="Arial" w:hAnsi="Arial" w:cs="Arial"/>
                <w:iCs/>
                <w:sz w:val="20"/>
                <w:szCs w:val="20"/>
                <w:shd w:val="clear" w:color="auto" w:fill="FFFFFF"/>
                <w:lang w:val="en-US"/>
              </w:rPr>
              <w:t>32, 33, 36-38</w:t>
            </w:r>
            <w:r w:rsidR="003101D7" w:rsidRPr="00DA3DCC">
              <w:rPr>
                <w:rFonts w:ascii="Arial" w:hAnsi="Arial" w:cs="Arial"/>
                <w:i/>
                <w:sz w:val="20"/>
                <w:szCs w:val="20"/>
                <w:shd w:val="clear" w:color="auto" w:fill="FFFFFF"/>
                <w:lang w:val="en-US"/>
              </w:rPr>
              <w:fldChar w:fldCharType="begin"/>
            </w:r>
            <w:r w:rsidR="003101D7" w:rsidRPr="00DA3DCC">
              <w:rPr>
                <w:rFonts w:ascii="Arial" w:hAnsi="Arial" w:cs="Arial"/>
                <w:i/>
                <w:sz w:val="20"/>
                <w:szCs w:val="20"/>
                <w:shd w:val="clear" w:color="auto" w:fill="FFFFFF"/>
                <w:lang w:val="en-US"/>
              </w:rPr>
              <w:instrText xml:space="preserve"> ADDIN ZOTERO_ITEM CSL_CITATION {"citationID":"DCKs0VFl","properties":{"formattedCitation":"(75,81\\uc0\\u8211{}85)","plainCitation":"(75,81–85)","noteIndex":0},"citationItems":[{"id":665,"uris":["http://zotero.org/users/10628734/items/Q9CGK6I4"],"itemData":{"id":665,"type":"article-journal","abstract":"Enzyme and chaperone therapies are used to treat Fabry disease. Such treatments are expensive and require intrusive biweekly infusions; they are also not particularly efficacious. In this pilot, single-arm study (NCT02800070), five adult males with Type 1 (classical) phenotype Fabry disease were infused with autologous lentivirus-transduced, CD34+-selected, hematopoietic stem/progenitor cells engineered to express alpha-galactosidase A (α-gal A). Safety and toxicity are the primary endpoints. The non-myeloablative preparative regimen consisted of intravenous melphalan. No serious adverse events (AEs) are attributable to the investigational product. All patients produced α-gal A to near normal levels within one week. Vector is detected in peripheral blood and bone marrow cells, plasma and leukocytes demonstrate α-gal A activity within or above the reference range, and reductions in plasma and urine globotriaosylceramide (Gb3) and globotriaosylsphingosine (lyso-Gb3) are seen. While the study and evaluations are still ongoing, the first patient is nearly three years post-infusion. Three patients have elected to discontinue enzyme therapy.","container-title":"Nature Communications","DOI":"10.1038/s41467-021-21371-5","ISSN":"2041-1723","issue":"1","journalAbbreviation":"Nat Commun","language":"eng","note":"PMID: 33633114\nPMCID: PMC7907075","page":"1178","source":"PubMed","title":"Lentivirus-mediated gene therapy for Fabry disease","volume":"12","author":[{"family":"Khan","given":"Aneal"},{"family":"Barber","given":"Dwayne L."},{"family":"Huang","given":"Ju"},{"family":"Rupar","given":"C. Anthony"},{"family":"Rip","given":"Jack W."},{"family":"Auray-Blais","given":"Christiane"},{"family":"Boutin","given":"Michel"},{"family":"O'Hoski","given":"Pamela"},{"family":"Gargulak","given":"Kristy"},{"family":"McKillop","given":"William M."},{"family":"Fraser","given":"Graeme"},{"family":"Wasim","given":"Syed"},{"family":"LeMoine","given":"Kaye"},{"family":"Jelinski","given":"Shelly"},{"family":"Chaudhry","given":"Ahsan"},{"family":"Prokopishyn","given":"Nicole"},{"family":"Morel","given":"Chantal F."},{"family":"Couban","given":"Stephen"},{"family":"Duggan","given":"Peter R."},{"family":"Fowler","given":"Daniel H."},{"family":"Keating","given":"Armand"},{"family":"West","given":"Michael L."},{"family":"Foley","given":"Ronan"},{"family":"Medin","given":"Jeffrey A."}],"issued":{"date-parts":[["2021",2,25]]}},"label":"page"},{"id":699,"uris":["http://zotero.org/users/10628734/items/BWLIHTPT"],"itemData":{"id":699,"type":"report","abstract":"This is a prospective multicenter, open-label, dose-escalation trial to assess the safety, tolerability, and pharmacodynamics of 4D-310 following a single IV administration. The study population is comprised of adult males and females with Fabry Disease.","genre":"Clinical trial registration","note":"submitted: August 14, 2020","number":"NCT04519749","publisher":"clinicaltrials.gov","source":"clinicaltrials.gov","title":"An Open-label, Phase 1/2 Trial of Gene Therapy 4D-310 in Adults With Fabry Disease","URL":"https://clinicaltrials.gov/ct2/show/NCT04519749","author":[{"literal":"4D Molecular Therapeutics"}],"accessed":{"date-parts":[["2023",1,24]]},"issued":{"date-parts":[["2022",12,20]]}},"label":"page"},{"id":700,"uris":["http://zotero.org/users/10628734/items/WVNNEC3V"],"itemData":{"id":700,"type":"report","abstract":"This is the first in human treatment with ST-920, a recombinant AAV2/6 vector encoding the cDNA for human a-Gal A. The purpose of this study is to evaluate the safety and tolerability of ascending doses of ST-920. ST-920 aims to provide stable, long-term production of α-Gal A at therapeutic levels in subjects with Fabry disease. The constant production of α-Gal A in humans should, importantly, enable reduction and potentially clearance of Fabry disease substrates Gb3 and lyso-Gb3. On Day 1, patients will be infused intravenously with a single dose of ST-920 and followed for a period of 52 weeks.","genre":"Clinical trial registration","note":"submitted: August 1, 2019","number":"NCT04046224","publisher":"clinicaltrials.gov","source":"clinicaltrials.gov","title":"A Phase I/II, Multicenter, Open-Label, Single-Dose, Dose-Ranging Study to Assess the Safety and Tolerability of ST-920, an AAV2/6 Human Alpha Galactosidase A Gene Therapy, in Subjects With Fabry Disease","title-short":"Dose-Ranging Study of ST-920, an AAV2/6 Human Alpha Galactosidase A Gene Therapy in Subjects With Fabry Disease","URL":"https://clinicaltrials.gov/ct2/show/NCT04046224","author":[{"literal":"Sangamo Therapeutics"}],"accessed":{"date-parts":[["2023",1,24]]},"issued":{"date-parts":[["2022",11,2]]}},"label":"page"},{"id":701,"uris":["http://zotero.org/users/10628734/items/E2K4NGXX"],"itemData":{"id":701,"type":"report","abstract":"This is a multinational, open-label study to assess the safety and efficacy of FLT190 in up to 15 adult male participants with classical Fabry disease.","genre":"Clinical trial registration","note":"submitted: July 26, 2019","number":"NCT04040049","publisher":"clinicaltrials.gov","source":"clinicaltrials.gov","title":"A Phase 1/2, Baseline-controlled, Non-randomised, Open-label, Single-ascending Dose Study of a Novel Adeno-associated Viral Vector (FLT190) in Patients With Fabry Disease","title-short":"A Fabry Disease Gene Therapy Study","URL":"https://clinicaltrials.gov/ct2/show/NCT04040049","author":[{"literal":"Freeline Therapeutics"}],"accessed":{"date-parts":[["2023",1,24]]},"issued":{"date-parts":[["2021",2,2]]}},"locator":"190","label":"page"},{"id":702,"uris":["http://zotero.org/users/10628734/items/P8KI8TGD"],"itemData":{"id":702,"type":"report","abstract":"Fabry disease is a rare, X-linked inborn error of glycosphingolipid metabolism caused by an abnormal gene encoding the α-galactosidase A (αGLA) enzyme. The αGLA enzyme is ubiquitously expressed throughout the body and is responsible for the breakdown of glycosphingolipids, deficiency of which results in the accumulation of specific glycosphingolipids that are associated with the pathophysiology of the disease. Current treatment for Fabry disease is limited to the symptomatic management of pain, conventional management of complications, and methods to increase the availability of functional αGLA.\n\nThis clinical study aims to investigate the long-term safety and durability of αGLA in patients who have been dosed with a new gene therapy product (FLT190) in earlier clinical studies.","genre":"Clinical trial registration","note":"submitted: June 29, 2020","number":"NCT04455230","publisher":"clinicaltrials.gov","source":"clinicaltrials.gov","title":"A Multicentre, Long-term, Follow-up Study to Investigate the Safety and Durability of Response Following Dosing of an Adeno-associated Viral Vector (FLT190) in Subjects With Fabry Disease","title-short":"A Long Term Follow-Up Study of Fabry Disease Subjects Treated With FLT190","URL":"https://clinicaltrials.gov/ct2/show/NCT04455230","author":[{"literal":"Freeline Therapeutics"}],"accessed":{"date-parts":[["2023",1,24]]},"issued":{"date-parts":[["2020",9,18]]}},"locator":"190","label":"page"},{"id":724,"uris":["http://zotero.org/users/10628734/items/XGUY28UI"],"itemData":{"id":724,"type":"report","abstract":"This is a multinational, open-label study to assess the efficacy and safety of AVR-RD-01 in approximately 8 to 12 male subjects 16 years of age or older and postpubertal with a confirmed diagnosis of classic Fabry disease based on deficient AGA enzyme activity who have not previously received treatment with enzyme replacement therapy (ERT) and/or chaperone therapy within 3 years of the time of Screening.","genre":"Clinical trial registration","note":"submitted: December 20, 2017","number":"NCT03454893","publisher":"clinicaltrials.gov","source":"clinicaltrials.gov","title":"An Open-Label, Multinational Study Of The Efficacy And Safety of Ex Vivo, Lentiviral Vector-Mediated Gene Therapy AVR-RD-01 For Treatment-Naive Subjects With Classic Fabry Disease","title-short":"Open Label, Study Of Efficacy and Safety Of AVR-RD-01 for Treatment-Naive Subjects With Classic Fabry Disease","URL":"https://clinicaltrials.gov/ct2/show/NCT03454893","author":[{"literal":"AVROBIO"}],"accessed":{"date-parts":[["2023",1,25]]},"issued":{"date-parts":[["2022",11,15]]}}}],"schema":"https://github.com/citation-style-language/schema/raw/master/csl-citation.json"} </w:instrText>
            </w:r>
            <w:r w:rsidR="003101D7" w:rsidRPr="00DA3DCC">
              <w:rPr>
                <w:rFonts w:ascii="Arial" w:hAnsi="Arial" w:cs="Arial"/>
                <w:i/>
                <w:sz w:val="20"/>
                <w:szCs w:val="20"/>
                <w:shd w:val="clear" w:color="auto" w:fill="FFFFFF"/>
                <w:lang w:val="en-US"/>
              </w:rPr>
              <w:fldChar w:fldCharType="end"/>
            </w:r>
          </w:p>
        </w:tc>
        <w:tc>
          <w:tcPr>
            <w:tcW w:w="965" w:type="dxa"/>
          </w:tcPr>
          <w:p w14:paraId="1CD4B4ED" w14:textId="1DE38C4B" w:rsidR="003101D7" w:rsidRPr="00031640" w:rsidRDefault="001629FB" w:rsidP="00AC1D5E">
            <w:pPr>
              <w:jc w:val="center"/>
              <w:rPr>
                <w:rFonts w:ascii="Arial" w:hAnsi="Arial" w:cs="Arial"/>
                <w:b/>
                <w:bCs/>
                <w:iCs/>
                <w:sz w:val="20"/>
                <w:szCs w:val="20"/>
                <w:lang w:val="en-US"/>
              </w:rPr>
            </w:pPr>
            <w:r>
              <w:rPr>
                <w:rFonts w:ascii="Arial" w:hAnsi="Arial" w:cs="Arial"/>
                <w:iCs/>
                <w:sz w:val="20"/>
                <w:szCs w:val="20"/>
                <w:lang w:val="en-GB"/>
              </w:rPr>
              <w:t>35, 39-45</w:t>
            </w:r>
            <w:bookmarkStart w:id="0" w:name="_GoBack"/>
            <w:bookmarkEnd w:id="0"/>
            <w:r w:rsidR="003101D7" w:rsidRPr="00031640">
              <w:rPr>
                <w:rFonts w:ascii="Arial" w:hAnsi="Arial" w:cs="Arial"/>
                <w:iCs/>
                <w:sz w:val="20"/>
                <w:szCs w:val="20"/>
                <w:lang w:val="en-GB"/>
              </w:rPr>
              <w:fldChar w:fldCharType="begin"/>
            </w:r>
            <w:r w:rsidR="003101D7" w:rsidRPr="00031640">
              <w:rPr>
                <w:rFonts w:ascii="Arial" w:hAnsi="Arial" w:cs="Arial"/>
                <w:iCs/>
                <w:sz w:val="20"/>
                <w:szCs w:val="20"/>
                <w:lang w:val="en-GB"/>
              </w:rPr>
              <w:instrText xml:space="preserve"> ADDIN ZOTERO_ITEM CSL_CITATION {"citationID":"3IoAjdVf","properties":{"formattedCitation":"(86\\uc0\\u8211{}93)","plainCitation":"(86–93)","noteIndex":0},"citationItems":[{"id":590,"uris":["http://zotero.org/users/10628734/items/2B5A3VFC"],"itemData":{"id":590,"type":"article-journal","abstract":"Background Mucopolysaccharidosis type IIIB syndrome (also known as Sanfilippo type B syndrome) is a lysosomal storage disease resulting in progressive deterioration of cognitive acquisition after age 2–4 years. No treatment is available for the neurological manifestations of the disease. We sought to assess the safety and efficacy of a novel intracerebral gene therapy.","container-title":"The Lancet Neurology","DOI":"10.1016/S1474-4422(17)30169-2","ISSN":"14744422","issue":"9","journalAbbreviation":"The Lancet Neurology","language":"en","page":"712-720","source":"DOI.org (Crossref)","title":"Intracerebral gene therapy in children with mucopolysaccharidosis type IIIB syndrome: an uncontrolled phase 1/2 clinical trial","title-short":"Intracerebral gene therapy in children with mucopolysaccharidosis type IIIB syndrome","volume":"16","author":[{"family":"Tardieu","given":"Marc"},{"family":"Zérah","given":"Michel"},{"family":"Gougeon","given":"Marie-Lise"},{"family":"Ausseil","given":"Jérome"},{"family":"Bournonville","given":"Stéphanie","non-dropping-particle":"de"},{"family":"Husson","given":"Béatrice"},{"family":"Zafeiriou","given":"Dimitrios"},{"family":"Parenti","given":"Giancarlo"},{"family":"Bourget","given":"Philippe"},{"family":"Poirier","given":"Béatrice"},{"family":"Furlan","given":"Valérie"},{"family":"Artaud","given":"Cécile"},{"family":"Baugnon","given":"Thomas"},{"family":"Roujeau","given":"Thomas"},{"family":"Crystal","given":"Ronald G"},{"family":"Meyer","given":"Christian"},{"family":"Deiva","given":"Kumaran"},{"family":"Heard","given":"Jean-Michel"}],"issued":{"date-parts":[["2017",9]]}},"label":"page"},{"id":712,"uris":["http://zotero.org/users/10628734/items/7N73BURG"],"itemData":{"id":712,"type":"report","abstract":"Patients with MPS IIIA have a clinical disorder marked by severe and progressive brain disease and neurological symptoms due to the accumulation of undigested glycosaminoglycans in all cells of the body.\n\nThis study will be the first in human clinical trial to explore the safety, tolerability and clinical efficacy of ex vivo gene therapy (autologous CD34+ cells transduced with a lentiviral vector containing the human SGSH gene) in MPSIIIA patients. Following treatment with the gene therapy patients will be followed up for a minimum of 3 years.","genre":"Clinical trial registration","note":"submitted: December 5, 2019","number":"NCT04201405","publisher":"clinicaltrials.gov","source":"clinicaltrials.gov","title":"A Phase I-II, Study of Autologous CD34+ Haematopoietic Stem Cells Transduced ex Vivo With CD11b Lentiviral Vector Encoding for Human SGSH in Patients With Mucopolysaccharidosis Type IIIA (MPS IIIa, Sanfilippo Syndrome Type A)","title-short":"Gene Therapy With Modified Autologous Hematopoietic Stem Cells for Patients With Mucopolysaccharidosis Type IIIA","URL":"https://clinicaltrials.gov/ct2/show/NCT04201405","author":[{"family":"Wynn","given":"Rob"}],"contributor":[{"literal":"University of Manchester"},{"literal":"Orchard Therapeutics"},{"literal":"CTI Clinical Trial and Consulting Services"},{"literal":"University College, London"},{"literal":"Great Ormond Street Hospital for Children NHS Foundation Trust"},{"literal":"Manchester University NHS Foundation Trust"}],"accessed":{"date-parts":[["2023",1,24]]},"issued":{"date-parts":[["2022",10,31]]}},"label":"page"},{"id":708,"uris":["http://zotero.org/users/10628734/items/8IN7T9KV"],"itemData":{"id":708,"type":"report","abstract":"Open-label, clinical trial of scAAV9.U1a.hSGSH injected intravenously through a peripheral limb vein","genre":"Clinical trial registration","note":"submitted: September 11, 2019","number":"NCT04088734","publisher":"clinicaltrials.gov","source":"clinicaltrials.gov","title":"A Phase I/II Open Label, Single-dose, Gene Transfer Study of scAAV9.U1a.hSGSH (ABO-102) in Patients With Middle and Advanced Phases of MPS IIIA Disease","title-short":"Gene Transfer Study of ABO-102 in Patients With Middle and Advanced Phases of MPS IIIA Disease","URL":"https://clinicaltrials.gov/ct2/show/NCT04088734","author":[{"literal":"Ultragenyx Pharmaceutical Inc"}],"contributor":[{"literal":"Abeona Therapeutics, Inc"}],"accessed":{"date-parts":[["2023",1,24]]},"issued":{"date-parts":[["2023",1,11]]}},"label":"page"},{"id":710,"uris":["http://zotero.org/users/10628734/items/S9ABZNZA"],"itemData":{"id":710,"type":"report","abstract":"This is a multicenter, non-interventional, long-term follow-up study in participants from prior interventional trials involving the administration of ABO-102. Eligible participants will have up to 5 scheduled visits with assessments as specified in the schedule of assessments.","genre":"Clinical trial registration","note":"submitted: April 20, 2020","number":"NCT04360265","publisher":"clinicaltrials.gov","source":"clinicaltrials.gov","title":"A Long-term Follow-up Study of Patients With MPS IIIA From Gene Therapy Clinical Trials Involving the Administration of ABO-102 (scAAV9.U1a.hSGSH)","title-short":"A Long-term Follow-up Study of Patients With MPS IIIA Treated With ABO-102","URL":"https://clinicaltrials.gov/ct2/show/NCT04360265","author":[{"literal":"Ultragenyx Pharmaceutical Inc"}],"contributor":[{"literal":"Abeona Therapeutics, Inc"}],"accessed":{"date-parts":[["2023",1,24]]},"issued":{"date-parts":[["2022",11,8]]}},"label":"page"},{"id":711,"uris":["http://zotero.org/users/10628734/items/3K58DCQH"],"itemData":{"id":711,"type":"report","abstract":"Open-label, dose-escalation clinical trial of scAAV9.U1a.hSGSH injected intravenously through a peripheral limb vein","genre":"Clinical trial registration","note":"submitted: March 17, 2016","number":"NCT02716246","publisher":"clinicaltrials.gov","source":"clinicaltrials.gov","title":"Phase I/II/III Gene Transfer Clinical Trial of scAAV9.U1a.hSGSH for Mucopolysaccharidosis (MPS) IIIA","title-short":"Phase I/II/III Gene Transfer Clinical Trial of scAAV9.U1a.hSGSH","URL":"https://clinicaltrials.gov/ct2/show/NCT02716246","author":[{"literal":"Ultragenyx Pharmaceutical Inc"}],"contributor":[{"literal":"Abeona Therapeutics, Inc"}],"accessed":{"date-parts":[["2023",1,24]]},"issued":{"date-parts":[["2022",11,8]]}},"label":"page"},{"id":714,"uris":["http://zotero.org/users/10628734/items/SAB53QK2"],"itemData":{"id":714,"type":"report","abstract":"Open-label, dose-escalation clinical trial of rAAV9.CMV.hNAGLU injected intravenously through a peripheral limb vein","genre":"Clinical trial registration","note":"submitted: October 10, 2017","number":"NCT03315182","publisher":"clinicaltrials.gov","source":"clinicaltrials.gov","title":"Phase I/II Gene Transfer Clinical Trial of rAAV9.CMV.hNAGLU for Mucopolysaccharidosis (MPS) IIIB","title-short":"Gene Transfer Clinical Trial for Mucopolysaccharidosis (MPS) IIIB","URL":"https://clinicaltrials.gov/ct2/show/NCT03315182","author":[{"literal":"Abeona Therapeutics, Inc"}],"accessed":{"date-parts":[["2023",1,24]]},"issued":{"date-parts":[["2022",4,29]]}},"label":"page"},{"id":713,"uris":["http://zotero.org/users/10628734/items/FJA78R3B"],"itemData":{"id":713,"type":"report","abstract":"The clinical trial P1-SAF-301 is an open-label, single arm, monocentric, phase I/II clinical study evaluating the tolerance and the safety of intracerebral administration of adeno-associated viral vector serotype 10 carrying the human SGSH and SUMF1 cDNAs for the treatment of Sanfilippo type A syndrome The treatment plan consists on a direct injection of the investigational medicinal product SAF-301 to both sides of the brain through 6 image-guided tracks, with 2 deposits per track, in a single neurosurgical session.\n\nThe primary objective is to assess the tolerance and the safety associated to the proposed treatment through a one-year follow up.\n\nThe secondary objective is to collect data to define exploratory tests that could become evaluation criteria for further clinical phase III efficacy studies.\n\nFour patients will be included in the clinical trial and will be followed during one year.\n\nThe enrollment and the follow-up of the patients will take place at Bicêtre Hospital. The Neurosurgery will be performed at Necker-Enfants Malades Hospital.\n\nSafety will be evaluating on clinical, radiological and biological parameters.","genre":"Clinical trial registration","note":"submitted: November 10, 2011","number":"NCT01474343","publisher":"clinicaltrials.gov","source":"clinicaltrials.gov","title":"An Open-label, Single Arm, Monocentric, Phase I/II Clinical Study of Intracerebral Administration of Adeno-associated Viral Vector Serotype 10 Carrying the Human SGSH and SUMF1 cDNAs for the Treatment of Sanfilippo Type A Syndrome.","title-short":"Intracerebral Gene Therapy for Sanfilippo Type A Syndrome","URL":"https://clinicaltrials.gov/ct2/show/NCT01474343","author":[{"literal":"LYSOGENE"}],"accessed":{"date-parts":[["2023",1,24]]},"issued":{"date-parts":[["2014",5,5]]}},"label":"page"},{"id":715,"uris":["http://zotero.org/users/10628734/items/IJL8FKP8"],"itemData":{"id":715,"type":"report","abstract":"MPS IIIA is predominantly a central nervous system disease causing cognitive disability, progressive loss of acquired skills, behavioral and sleep disturbance. LYS-SAF302 is a gene therapy which is intended to deliver a functional copy of the SGSH gene to the brain. This is a phase 2-3 study to assess the efficacy in improving or stabilizing the neurodevelopmental state of MPS IIIA patients.","genre":"Clinical trial registration","note":"submitted: July 4, 2018","number":"NCT03612869","publisher":"clinicaltrials.gov","source":"clinicaltrials.gov","title":"Open-label, Single-arm, Multi-center Study of Intracerebral Administration of Adeno-associated Viral (AAV) Serotype rh.10 Carrying Human N-sulfoglucosamine Sulfohydrolase (SGSH) cDNA for Treatment of Mucopolysaccharidosis Type IIIA","title-short":"Study of AAVrh10-h.SGSH Gene Therapy in Patients With Mucopolysaccharidosis Type IIIA (MPS IIIA)","URL":"https://clinicaltrials.gov/ct2/show/NCT03612869","author":[{"literal":"LYSOGENE"}],"accessed":{"date-parts":[["2023",1,24]]},"issued":{"date-parts":[["2021",8,30]]}},"label":"page"}],"schema":"https://github.com/citation-style-language/schema/raw/master/csl-citation.json"} </w:instrText>
            </w:r>
            <w:r w:rsidR="003101D7" w:rsidRPr="00031640">
              <w:rPr>
                <w:rFonts w:ascii="Arial" w:hAnsi="Arial" w:cs="Arial"/>
                <w:iCs/>
                <w:sz w:val="20"/>
                <w:szCs w:val="20"/>
                <w:lang w:val="en-GB"/>
              </w:rPr>
              <w:fldChar w:fldCharType="end"/>
            </w:r>
          </w:p>
        </w:tc>
      </w:tr>
    </w:tbl>
    <w:p w14:paraId="1D68348C" w14:textId="5D81433C" w:rsidR="003101D7" w:rsidRDefault="003101D7" w:rsidP="003101D7">
      <w:pPr>
        <w:rPr>
          <w:sz w:val="20"/>
          <w:szCs w:val="20"/>
          <w:lang w:val="en-US"/>
        </w:rPr>
      </w:pPr>
      <w:r w:rsidRPr="002A27AC">
        <w:rPr>
          <w:b/>
          <w:bCs/>
          <w:sz w:val="20"/>
          <w:szCs w:val="20"/>
          <w:lang w:val="en-US"/>
        </w:rPr>
        <w:t xml:space="preserve">Supplemental Table </w:t>
      </w:r>
      <w:r w:rsidR="00CB08AC">
        <w:rPr>
          <w:b/>
          <w:bCs/>
          <w:sz w:val="20"/>
          <w:szCs w:val="20"/>
          <w:lang w:val="en-US"/>
        </w:rPr>
        <w:t>2</w:t>
      </w:r>
      <w:r w:rsidRPr="002A27AC">
        <w:rPr>
          <w:b/>
          <w:bCs/>
          <w:sz w:val="20"/>
          <w:szCs w:val="20"/>
          <w:lang w:val="en-US"/>
        </w:rPr>
        <w:t>: References used to determine base case levels</w:t>
      </w:r>
      <w:r>
        <w:rPr>
          <w:sz w:val="20"/>
          <w:szCs w:val="20"/>
          <w:lang w:val="en-US"/>
        </w:rPr>
        <w:t xml:space="preserve"> </w:t>
      </w:r>
      <w:r w:rsidRPr="004F5109">
        <w:rPr>
          <w:b/>
          <w:bCs/>
          <w:sz w:val="20"/>
          <w:szCs w:val="20"/>
          <w:lang w:val="en-US"/>
        </w:rPr>
        <w:t>depicted in Fig 2.</w:t>
      </w:r>
      <w:r>
        <w:rPr>
          <w:sz w:val="20"/>
          <w:szCs w:val="20"/>
          <w:lang w:val="en-US"/>
        </w:rPr>
        <w:t xml:space="preserve"> </w:t>
      </w:r>
    </w:p>
    <w:p w14:paraId="6D99B236" w14:textId="4627EC05" w:rsidR="005852D9" w:rsidRPr="0041436B" w:rsidRDefault="005852D9">
      <w:pPr>
        <w:rPr>
          <w:sz w:val="20"/>
          <w:szCs w:val="20"/>
          <w:lang w:val="en-US"/>
        </w:rPr>
      </w:pPr>
    </w:p>
    <w:sectPr w:rsidR="005852D9" w:rsidRPr="004143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01D7"/>
    <w:rsid w:val="00001AFE"/>
    <w:rsid w:val="00031640"/>
    <w:rsid w:val="0015434B"/>
    <w:rsid w:val="001629FB"/>
    <w:rsid w:val="001C186C"/>
    <w:rsid w:val="001E79EA"/>
    <w:rsid w:val="003101D7"/>
    <w:rsid w:val="0041436B"/>
    <w:rsid w:val="004F322B"/>
    <w:rsid w:val="005852D9"/>
    <w:rsid w:val="00934FC1"/>
    <w:rsid w:val="00AA6F27"/>
    <w:rsid w:val="00B26F99"/>
    <w:rsid w:val="00BC3876"/>
    <w:rsid w:val="00C43DA3"/>
    <w:rsid w:val="00CB08AC"/>
    <w:rsid w:val="00CC579D"/>
    <w:rsid w:val="00CF597E"/>
    <w:rsid w:val="00E327BE"/>
    <w:rsid w:val="00E81F57"/>
    <w:rsid w:val="00E83C8F"/>
    <w:rsid w:val="00EF27B8"/>
    <w:rsid w:val="00F33F5A"/>
    <w:rsid w:val="00F90EF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116A23"/>
  <w15:chartTrackingRefBased/>
  <w15:docId w15:val="{A213F06B-DD9E-4FBA-9D21-A1EE2FF280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01D7"/>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01D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Pages>
  <Words>2924</Words>
  <Characters>16669</Characters>
  <Application>Microsoft Office Word</Application>
  <DocSecurity>0</DocSecurity>
  <Lines>138</Lines>
  <Paragraphs>39</Paragraphs>
  <ScaleCrop>false</ScaleCrop>
  <Company/>
  <LinksUpToDate>false</LinksUpToDate>
  <CharactersWithSpaces>195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e C</dc:creator>
  <cp:keywords/>
  <dc:description/>
  <cp:lastModifiedBy>Prasanth N</cp:lastModifiedBy>
  <cp:revision>20</cp:revision>
  <dcterms:created xsi:type="dcterms:W3CDTF">2024-06-27T12:10:00Z</dcterms:created>
  <dcterms:modified xsi:type="dcterms:W3CDTF">2024-10-01T07:54:00Z</dcterms:modified>
</cp:coreProperties>
</file>